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F69" w:rsidRDefault="00161F69" w:rsidP="00161F69">
      <w:pPr>
        <w:contextualSpacing/>
        <w:jc w:val="both"/>
        <w:rPr>
          <w:szCs w:val="24"/>
        </w:rPr>
      </w:pPr>
      <w:r w:rsidRPr="00681C5F">
        <w:rPr>
          <w:b/>
          <w:szCs w:val="24"/>
        </w:rPr>
        <w:t>Table S1.</w:t>
      </w:r>
      <w:r>
        <w:rPr>
          <w:szCs w:val="24"/>
        </w:rPr>
        <w:t xml:space="preserve"> </w:t>
      </w:r>
      <w:r w:rsidRPr="005775CD">
        <w:rPr>
          <w:szCs w:val="24"/>
        </w:rPr>
        <w:t xml:space="preserve"> </w:t>
      </w:r>
      <w:r w:rsidRPr="00970E63">
        <w:rPr>
          <w:szCs w:val="24"/>
        </w:rPr>
        <w:t>Comparison between the actual viable counts as determined by plating (PL) and the total counts calculated based on ARISA peak area standard curves (STC).</w:t>
      </w:r>
      <w:r>
        <w:rPr>
          <w:szCs w:val="24"/>
        </w:rPr>
        <w:t xml:space="preserve"> </w:t>
      </w:r>
    </w:p>
    <w:p w:rsidR="00161F69" w:rsidRPr="007F6F24" w:rsidRDefault="00161F69" w:rsidP="00161F69">
      <w:pPr>
        <w:contextualSpacing/>
        <w:jc w:val="both"/>
        <w:rPr>
          <w:b/>
          <w:szCs w:val="24"/>
        </w:rPr>
      </w:pPr>
      <w:r w:rsidRPr="00476727">
        <w:rPr>
          <w:szCs w:val="24"/>
        </w:rPr>
        <w:t xml:space="preserve"> 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443"/>
        <w:gridCol w:w="1559"/>
        <w:gridCol w:w="1418"/>
        <w:gridCol w:w="1417"/>
        <w:gridCol w:w="1134"/>
        <w:gridCol w:w="1250"/>
      </w:tblGrid>
      <w:tr w:rsidR="004E5442" w:rsidRPr="00CB15B3" w:rsidTr="00E976ED">
        <w:trPr>
          <w:jc w:val="center"/>
        </w:trPr>
        <w:tc>
          <w:tcPr>
            <w:tcW w:w="1413" w:type="dxa"/>
            <w:vMerge w:val="restart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</w:p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Species</w:t>
            </w:r>
          </w:p>
        </w:tc>
        <w:tc>
          <w:tcPr>
            <w:tcW w:w="144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CFU/mL</w:t>
            </w:r>
          </w:p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PL</w:t>
            </w:r>
          </w:p>
        </w:tc>
        <w:tc>
          <w:tcPr>
            <w:tcW w:w="1559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CFU/mL</w:t>
            </w:r>
          </w:p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STC</w:t>
            </w:r>
          </w:p>
        </w:tc>
        <w:tc>
          <w:tcPr>
            <w:tcW w:w="1418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CFU/mL</w:t>
            </w:r>
          </w:p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PL</w:t>
            </w:r>
          </w:p>
        </w:tc>
        <w:tc>
          <w:tcPr>
            <w:tcW w:w="1417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CFU/mL</w:t>
            </w:r>
          </w:p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STC</w:t>
            </w:r>
          </w:p>
        </w:tc>
        <w:tc>
          <w:tcPr>
            <w:tcW w:w="1134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CFU/mL</w:t>
            </w:r>
          </w:p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PL</w:t>
            </w:r>
          </w:p>
        </w:tc>
        <w:tc>
          <w:tcPr>
            <w:tcW w:w="1250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CFU/mL</w:t>
            </w:r>
          </w:p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STC</w:t>
            </w:r>
          </w:p>
        </w:tc>
      </w:tr>
      <w:tr w:rsidR="00CB15B3" w:rsidRPr="00CB15B3" w:rsidTr="00E976ED">
        <w:trPr>
          <w:jc w:val="center"/>
        </w:trPr>
        <w:tc>
          <w:tcPr>
            <w:tcW w:w="1413" w:type="dxa"/>
            <w:vMerge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002" w:type="dxa"/>
            <w:gridSpan w:val="2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0% Sugar</w:t>
            </w:r>
          </w:p>
        </w:tc>
        <w:tc>
          <w:tcPr>
            <w:tcW w:w="2835" w:type="dxa"/>
            <w:gridSpan w:val="2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50% Sugar</w:t>
            </w:r>
          </w:p>
        </w:tc>
        <w:tc>
          <w:tcPr>
            <w:tcW w:w="2384" w:type="dxa"/>
            <w:gridSpan w:val="2"/>
          </w:tcPr>
          <w:p w:rsidR="00161F69" w:rsidRPr="00CB15B3" w:rsidRDefault="00161F69" w:rsidP="00E976ED">
            <w:pPr>
              <w:jc w:val="center"/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100% Sugar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CB15B3">
              <w:rPr>
                <w:rFonts w:cs="Times New Roman"/>
                <w:i/>
                <w:szCs w:val="24"/>
              </w:rPr>
              <w:t>M.</w:t>
            </w:r>
            <w:r w:rsidR="00CB15B3" w:rsidRPr="00CB15B3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B15B3">
              <w:rPr>
                <w:rFonts w:cs="Times New Roman"/>
                <w:i/>
                <w:szCs w:val="24"/>
              </w:rPr>
              <w:t>pulcherrima</w:t>
            </w:r>
            <w:proofErr w:type="spellEnd"/>
          </w:p>
        </w:tc>
        <w:tc>
          <w:tcPr>
            <w:tcW w:w="1443" w:type="dxa"/>
          </w:tcPr>
          <w:p w:rsidR="00161F69" w:rsidRPr="001332A2" w:rsidRDefault="00777A59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4</w:t>
            </w:r>
            <w:r w:rsidR="00161F69" w:rsidRPr="00CB15B3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 xml:space="preserve">7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6B3B2F" w:rsidRPr="00CB15B3">
              <w:rPr>
                <w:rFonts w:cs="Times New Roman"/>
                <w:color w:val="000000" w:themeColor="text1"/>
                <w:szCs w:val="24"/>
              </w:rPr>
              <w:t>1</w:t>
            </w:r>
            <w:r w:rsidR="00973A72">
              <w:rPr>
                <w:rFonts w:cs="Times New Roman"/>
                <w:color w:val="000000" w:themeColor="text1"/>
                <w:szCs w:val="24"/>
              </w:rPr>
              <w:t>.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56) E+05</w:t>
            </w:r>
          </w:p>
        </w:tc>
        <w:tc>
          <w:tcPr>
            <w:tcW w:w="1559" w:type="dxa"/>
          </w:tcPr>
          <w:p w:rsidR="00161F69" w:rsidRPr="00CB15B3" w:rsidRDefault="00777A59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1</w:t>
            </w:r>
            <w:r w:rsidR="00161F69" w:rsidRPr="00CB15B3">
              <w:rPr>
                <w:rFonts w:cs="Times New Roman"/>
                <w:szCs w:val="24"/>
              </w:rPr>
              <w:t>5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 xml:space="preserve">8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6B3B2F" w:rsidRPr="00CB15B3">
              <w:rPr>
                <w:rFonts w:cs="Times New Roman"/>
                <w:color w:val="000000" w:themeColor="text1"/>
                <w:szCs w:val="24"/>
              </w:rPr>
              <w:t xml:space="preserve"> 1</w:t>
            </w:r>
            <w:r w:rsidR="00973A72">
              <w:rPr>
                <w:rFonts w:cs="Times New Roman"/>
                <w:color w:val="000000" w:themeColor="text1"/>
                <w:szCs w:val="24"/>
              </w:rPr>
              <w:t>.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01) E+06</w:t>
            </w:r>
          </w:p>
        </w:tc>
        <w:tc>
          <w:tcPr>
            <w:tcW w:w="1418" w:type="dxa"/>
          </w:tcPr>
          <w:p w:rsidR="00161F69" w:rsidRPr="00CB15B3" w:rsidRDefault="00FC700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73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3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 xml:space="preserve">.03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:rsidR="00161F69" w:rsidRPr="00CB15B3" w:rsidRDefault="009129E9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31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3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 3.52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:rsidR="00161F69" w:rsidRPr="00CB15B3" w:rsidRDefault="00161F69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0</w:t>
            </w:r>
          </w:p>
        </w:tc>
        <w:tc>
          <w:tcPr>
            <w:tcW w:w="1250" w:type="dxa"/>
          </w:tcPr>
          <w:p w:rsidR="00161F69" w:rsidRPr="00CB15B3" w:rsidRDefault="009129E9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2</w:t>
            </w:r>
            <w:r w:rsidR="00161F69" w:rsidRPr="00CB15B3">
              <w:rPr>
                <w:rFonts w:cs="Times New Roman"/>
                <w:szCs w:val="24"/>
              </w:rPr>
              <w:t>2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4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color w:val="000000" w:themeColor="text1"/>
                <w:szCs w:val="24"/>
              </w:rPr>
              <w:t>1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12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6A5647" w:rsidRDefault="00C55E4C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A135E3">
              <w:rPr>
                <w:rFonts w:cs="Times New Roman"/>
                <w:i/>
                <w:szCs w:val="24"/>
              </w:rPr>
              <w:t>P</w:t>
            </w:r>
            <w:r w:rsidR="00161F69" w:rsidRPr="00A135E3">
              <w:rPr>
                <w:rFonts w:cs="Times New Roman"/>
                <w:i/>
                <w:szCs w:val="24"/>
              </w:rPr>
              <w:t xml:space="preserve">. </w:t>
            </w:r>
            <w:proofErr w:type="spellStart"/>
            <w:r w:rsidR="00161F69" w:rsidRPr="00A135E3">
              <w:rPr>
                <w:rFonts w:cs="Times New Roman"/>
                <w:i/>
                <w:szCs w:val="24"/>
              </w:rPr>
              <w:t>terricola</w:t>
            </w:r>
            <w:bookmarkStart w:id="0" w:name="_GoBack"/>
            <w:bookmarkEnd w:id="0"/>
            <w:proofErr w:type="spellEnd"/>
          </w:p>
          <w:p w:rsidR="00161F69" w:rsidRPr="006A5647" w:rsidRDefault="006A5647" w:rsidP="006A5647">
            <w:pPr>
              <w:tabs>
                <w:tab w:val="left" w:pos="1139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ab/>
            </w:r>
          </w:p>
        </w:tc>
        <w:tc>
          <w:tcPr>
            <w:tcW w:w="1443" w:type="dxa"/>
          </w:tcPr>
          <w:p w:rsidR="00161F69" w:rsidRPr="00E976ED" w:rsidRDefault="006B3B2F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4</w:t>
            </w:r>
            <w:r w:rsidR="00161F69" w:rsidRPr="00CB15B3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0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="00E976ED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 xml:space="preserve">.85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:rsidR="00161F69" w:rsidRPr="00E976ED" w:rsidRDefault="00FC700F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18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7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>.41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418" w:type="dxa"/>
          </w:tcPr>
          <w:p w:rsidR="00161F69" w:rsidRPr="00CB15B3" w:rsidRDefault="00CB15B3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21</w:t>
            </w:r>
            <w:r w:rsidR="00FC700F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1</w:t>
            </w:r>
            <w:r w:rsidR="00FC700F"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Pr="00CB15B3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FC700F" w:rsidRPr="00CB15B3">
              <w:rPr>
                <w:rFonts w:cs="Times New Roman"/>
                <w:szCs w:val="24"/>
              </w:rPr>
              <w:t>2.43</w:t>
            </w:r>
            <w:r w:rsidRPr="00CB15B3">
              <w:rPr>
                <w:rFonts w:cs="Times New Roman"/>
                <w:szCs w:val="24"/>
              </w:rPr>
              <w:t>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FC700F" w:rsidRPr="00CB15B3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:rsidR="00CB15B3" w:rsidRPr="00CB15B3" w:rsidRDefault="00CB15B3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4</w:t>
            </w:r>
            <w:r w:rsidR="003E0C02" w:rsidRPr="00CB15B3">
              <w:rPr>
                <w:rFonts w:cs="Times New Roman"/>
                <w:szCs w:val="24"/>
              </w:rPr>
              <w:t>7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</w:p>
          <w:p w:rsidR="00161F69" w:rsidRPr="00CB15B3" w:rsidRDefault="00973A72" w:rsidP="00E976E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3</w:t>
            </w:r>
            <w:r w:rsidR="00CB15B3" w:rsidRPr="00CB15B3">
              <w:rPr>
                <w:rFonts w:cs="Times New Roman"/>
                <w:color w:val="000000" w:themeColor="text1"/>
                <w:szCs w:val="24"/>
              </w:rPr>
              <w:t>.85)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:rsidR="00161F69" w:rsidRPr="00CB15B3" w:rsidRDefault="00161F69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0</w:t>
            </w:r>
          </w:p>
        </w:tc>
        <w:tc>
          <w:tcPr>
            <w:tcW w:w="1250" w:type="dxa"/>
          </w:tcPr>
          <w:p w:rsidR="00161F69" w:rsidRPr="00CB15B3" w:rsidRDefault="001A011E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1</w:t>
            </w:r>
            <w:r w:rsidR="00161F69" w:rsidRPr="00CB15B3">
              <w:rPr>
                <w:rFonts w:cs="Times New Roman"/>
                <w:szCs w:val="24"/>
              </w:rPr>
              <w:t>2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5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1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14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CB15B3">
              <w:rPr>
                <w:rFonts w:cs="Times New Roman"/>
                <w:i/>
                <w:szCs w:val="24"/>
              </w:rPr>
              <w:t xml:space="preserve">S. </w:t>
            </w:r>
            <w:proofErr w:type="spellStart"/>
            <w:r w:rsidRPr="00CB15B3">
              <w:rPr>
                <w:rFonts w:cs="Times New Roman"/>
                <w:i/>
                <w:szCs w:val="24"/>
              </w:rPr>
              <w:t>bacillaris</w:t>
            </w:r>
            <w:proofErr w:type="spellEnd"/>
          </w:p>
        </w:tc>
        <w:tc>
          <w:tcPr>
            <w:tcW w:w="1443" w:type="dxa"/>
          </w:tcPr>
          <w:p w:rsidR="00E976ED" w:rsidRDefault="006B3B2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5</w:t>
            </w:r>
            <w:r w:rsidR="00161F69" w:rsidRPr="00CB15B3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7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="00E976ED">
              <w:rPr>
                <w:rFonts w:cs="Times New Roman"/>
                <w:color w:val="000000" w:themeColor="text1"/>
                <w:szCs w:val="24"/>
              </w:rPr>
              <w:t>±</w:t>
            </w:r>
            <w:r w:rsidRPr="00CB15B3">
              <w:rPr>
                <w:rFonts w:cs="Times New Roman"/>
                <w:szCs w:val="24"/>
              </w:rPr>
              <w:t>3.06)</w:t>
            </w:r>
          </w:p>
          <w:p w:rsidR="00161F69" w:rsidRPr="004E5442" w:rsidRDefault="00161F69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 xml:space="preserve"> E+0</w:t>
            </w:r>
            <w:r w:rsidR="006B3B2F"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:rsidR="00161F69" w:rsidRPr="004E5442" w:rsidRDefault="00FC700F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4</w:t>
            </w:r>
            <w:r w:rsidR="00161F69" w:rsidRPr="00CB15B3">
              <w:rPr>
                <w:rFonts w:cs="Times New Roman"/>
                <w:szCs w:val="24"/>
              </w:rPr>
              <w:t>4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9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>.47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Pr="00CB15B3">
              <w:rPr>
                <w:rFonts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:rsidR="00161F69" w:rsidRPr="004E5442" w:rsidRDefault="003E0C02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bCs/>
                <w:szCs w:val="24"/>
              </w:rPr>
              <w:t>(</w:t>
            </w:r>
            <w:r w:rsidR="00161F69" w:rsidRPr="00CB15B3">
              <w:rPr>
                <w:rFonts w:cs="Times New Roman"/>
                <w:bCs/>
                <w:szCs w:val="24"/>
              </w:rPr>
              <w:t>45</w:t>
            </w:r>
            <w:r w:rsidRPr="00CB15B3">
              <w:rPr>
                <w:rFonts w:cs="Times New Roman"/>
                <w:bCs/>
                <w:szCs w:val="24"/>
              </w:rPr>
              <w:t>.</w:t>
            </w:r>
            <w:r w:rsidR="00161F69" w:rsidRPr="00CB15B3">
              <w:rPr>
                <w:rFonts w:cs="Times New Roman"/>
                <w:bCs/>
                <w:szCs w:val="24"/>
              </w:rPr>
              <w:t>7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Pr="00CB15B3">
              <w:rPr>
                <w:rFonts w:cs="Times New Roman"/>
                <w:bCs/>
                <w:szCs w:val="24"/>
              </w:rPr>
              <w:t>3.06)</w:t>
            </w:r>
            <w:r w:rsidR="00161F69" w:rsidRPr="00CB15B3">
              <w:rPr>
                <w:rFonts w:cs="Times New Roman"/>
                <w:bCs/>
                <w:szCs w:val="24"/>
              </w:rPr>
              <w:t xml:space="preserve"> E+0</w:t>
            </w:r>
            <w:r w:rsidRPr="00CB15B3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1417" w:type="dxa"/>
          </w:tcPr>
          <w:p w:rsidR="00161F69" w:rsidRPr="00CB15B3" w:rsidRDefault="00CB15B3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bCs/>
                <w:szCs w:val="24"/>
              </w:rPr>
              <w:t>(</w:t>
            </w:r>
            <w:r w:rsidR="00161F69" w:rsidRPr="00CB15B3">
              <w:rPr>
                <w:rFonts w:cs="Times New Roman"/>
                <w:bCs/>
                <w:szCs w:val="24"/>
              </w:rPr>
              <w:t>35</w:t>
            </w:r>
            <w:r w:rsidR="003E0C02" w:rsidRPr="00CB15B3">
              <w:rPr>
                <w:rFonts w:cs="Times New Roman"/>
                <w:bCs/>
                <w:szCs w:val="24"/>
              </w:rPr>
              <w:t>.</w:t>
            </w:r>
            <w:r w:rsidR="00161F69" w:rsidRPr="00CB15B3">
              <w:rPr>
                <w:rFonts w:cs="Times New Roman"/>
                <w:bCs/>
                <w:szCs w:val="24"/>
              </w:rPr>
              <w:t>1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1</w:t>
            </w:r>
            <w:r w:rsidRPr="00CB15B3">
              <w:rPr>
                <w:rFonts w:cs="Times New Roman"/>
                <w:color w:val="000000" w:themeColor="text1"/>
                <w:szCs w:val="24"/>
              </w:rPr>
              <w:t xml:space="preserve">.52) </w:t>
            </w:r>
            <w:r w:rsidR="00161F69" w:rsidRPr="00CB15B3">
              <w:rPr>
                <w:rFonts w:cs="Times New Roman"/>
                <w:bCs/>
                <w:szCs w:val="24"/>
              </w:rPr>
              <w:t>E+0</w:t>
            </w:r>
            <w:r w:rsidR="003E0C02" w:rsidRPr="00CB15B3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1134" w:type="dxa"/>
          </w:tcPr>
          <w:p w:rsidR="00161F69" w:rsidRPr="004E5442" w:rsidRDefault="001A011E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 xml:space="preserve">(80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Pr="00CB15B3">
              <w:rPr>
                <w:rFonts w:cs="Times New Roman"/>
                <w:szCs w:val="24"/>
              </w:rPr>
              <w:t>2.74) E+03</w:t>
            </w:r>
          </w:p>
        </w:tc>
        <w:tc>
          <w:tcPr>
            <w:tcW w:w="1250" w:type="dxa"/>
          </w:tcPr>
          <w:p w:rsidR="00161F69" w:rsidRPr="00CB15B3" w:rsidRDefault="001A011E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1</w:t>
            </w:r>
            <w:r w:rsidR="00161F69" w:rsidRPr="00CB15B3">
              <w:rPr>
                <w:rFonts w:cs="Times New Roman"/>
                <w:szCs w:val="24"/>
              </w:rPr>
              <w:t>5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9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161F69"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szCs w:val="24"/>
              </w:rPr>
              <w:t xml:space="preserve"> 1</w:t>
            </w:r>
            <w:r w:rsidRPr="00CB15B3">
              <w:rPr>
                <w:rFonts w:cs="Times New Roman"/>
                <w:szCs w:val="24"/>
              </w:rPr>
              <w:t xml:space="preserve">.85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CB15B3">
              <w:rPr>
                <w:rFonts w:cs="Times New Roman"/>
                <w:i/>
                <w:szCs w:val="24"/>
              </w:rPr>
              <w:t xml:space="preserve">C. </w:t>
            </w:r>
            <w:proofErr w:type="spellStart"/>
            <w:r w:rsidRPr="00CB15B3">
              <w:rPr>
                <w:rFonts w:cs="Times New Roman"/>
                <w:i/>
                <w:szCs w:val="24"/>
              </w:rPr>
              <w:t>parapsilosis</w:t>
            </w:r>
            <w:proofErr w:type="spellEnd"/>
          </w:p>
        </w:tc>
        <w:tc>
          <w:tcPr>
            <w:tcW w:w="1443" w:type="dxa"/>
          </w:tcPr>
          <w:p w:rsidR="00161F69" w:rsidRPr="004E5442" w:rsidRDefault="006B3B2F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22</w:t>
            </w:r>
            <w:r w:rsidR="00161F69"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1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2)</w:t>
            </w:r>
            <w:r w:rsidR="00CB15B3" w:rsidRPr="00CB15B3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:rsidR="00161F69" w:rsidRPr="00CB15B3" w:rsidRDefault="00FC700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22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5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161F69"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 xml:space="preserve">.74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:rsidR="00161F69" w:rsidRPr="00CB15B3" w:rsidRDefault="003E0C02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9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161F69"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 xml:space="preserve">.18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:rsidR="00161F69" w:rsidRPr="00CB15B3" w:rsidRDefault="00CB15B3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83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8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 3.17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:rsidR="00161F69" w:rsidRPr="00CB15B3" w:rsidRDefault="00161F69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0</w:t>
            </w:r>
          </w:p>
        </w:tc>
        <w:tc>
          <w:tcPr>
            <w:tcW w:w="1250" w:type="dxa"/>
          </w:tcPr>
          <w:p w:rsidR="00161F69" w:rsidRPr="00CB15B3" w:rsidRDefault="001A011E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7</w:t>
            </w:r>
            <w:r w:rsidR="00161F69" w:rsidRPr="00CB15B3">
              <w:rPr>
                <w:rFonts w:cs="Times New Roman"/>
                <w:szCs w:val="24"/>
              </w:rPr>
              <w:t>3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5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4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41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2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CB15B3">
              <w:rPr>
                <w:rFonts w:cs="Times New Roman"/>
                <w:i/>
                <w:szCs w:val="24"/>
              </w:rPr>
              <w:t xml:space="preserve">W. </w:t>
            </w:r>
            <w:proofErr w:type="spellStart"/>
            <w:r w:rsidRPr="00CB15B3">
              <w:rPr>
                <w:rFonts w:cs="Times New Roman"/>
                <w:i/>
                <w:szCs w:val="24"/>
              </w:rPr>
              <w:t>anomalus</w:t>
            </w:r>
            <w:proofErr w:type="spellEnd"/>
          </w:p>
        </w:tc>
        <w:tc>
          <w:tcPr>
            <w:tcW w:w="1443" w:type="dxa"/>
          </w:tcPr>
          <w:p w:rsidR="00161F69" w:rsidRPr="004E5442" w:rsidRDefault="006B3B2F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4</w:t>
            </w:r>
            <w:r w:rsidR="00161F69" w:rsidRPr="00CB15B3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 xml:space="preserve">7 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1</w:t>
            </w:r>
            <w:r w:rsidRPr="00CB15B3">
              <w:rPr>
                <w:rFonts w:cs="Times New Roman"/>
                <w:color w:val="000000" w:themeColor="text1"/>
                <w:szCs w:val="24"/>
              </w:rPr>
              <w:t xml:space="preserve">.03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:rsidR="00161F69" w:rsidRPr="00CB15B3" w:rsidRDefault="00FC700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25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9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Pr="00CB15B3">
              <w:rPr>
                <w:rFonts w:cs="Times New Roman"/>
                <w:szCs w:val="24"/>
              </w:rPr>
              <w:t xml:space="preserve"> 2.03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:rsidR="00161F69" w:rsidRPr="00CB15B3" w:rsidRDefault="003E0C02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96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7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Pr="00CB15B3">
              <w:rPr>
                <w:rFonts w:cs="Times New Roman"/>
                <w:szCs w:val="24"/>
              </w:rPr>
              <w:t xml:space="preserve"> 2.31)</w:t>
            </w:r>
            <w:r w:rsidR="00161F69" w:rsidRPr="00CB15B3">
              <w:rPr>
                <w:rFonts w:cs="Times New Roman"/>
                <w:szCs w:val="24"/>
              </w:rPr>
              <w:t xml:space="preserve"> E+04</w:t>
            </w:r>
          </w:p>
        </w:tc>
        <w:tc>
          <w:tcPr>
            <w:tcW w:w="1417" w:type="dxa"/>
          </w:tcPr>
          <w:p w:rsidR="00161F69" w:rsidRPr="004E5442" w:rsidRDefault="00CB15B3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12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2.85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  <w:tc>
          <w:tcPr>
            <w:tcW w:w="1134" w:type="dxa"/>
          </w:tcPr>
          <w:p w:rsidR="00161F69" w:rsidRPr="004E5442" w:rsidRDefault="001A011E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 xml:space="preserve">(11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643E36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.65) E+03</w:t>
            </w:r>
          </w:p>
        </w:tc>
        <w:tc>
          <w:tcPr>
            <w:tcW w:w="1250" w:type="dxa"/>
          </w:tcPr>
          <w:p w:rsidR="00161F69" w:rsidRPr="00CB15B3" w:rsidRDefault="001A011E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22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4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 2.44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2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CB15B3">
              <w:rPr>
                <w:rFonts w:cs="Times New Roman"/>
                <w:i/>
                <w:szCs w:val="24"/>
              </w:rPr>
              <w:t xml:space="preserve">L. </w:t>
            </w:r>
            <w:proofErr w:type="spellStart"/>
            <w:r w:rsidRPr="00CB15B3">
              <w:rPr>
                <w:rFonts w:cs="Times New Roman"/>
                <w:i/>
                <w:szCs w:val="24"/>
              </w:rPr>
              <w:t>thermotolerans</w:t>
            </w:r>
            <w:proofErr w:type="spellEnd"/>
          </w:p>
        </w:tc>
        <w:tc>
          <w:tcPr>
            <w:tcW w:w="1443" w:type="dxa"/>
          </w:tcPr>
          <w:p w:rsidR="00161F69" w:rsidRPr="00CB15B3" w:rsidRDefault="006B3B2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6</w:t>
            </w:r>
            <w:r w:rsidR="00161F69" w:rsidRPr="00CB15B3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7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643E36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>.08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CB15B3"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:rsidR="00161F69" w:rsidRPr="00CB15B3" w:rsidRDefault="00FC700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5</w:t>
            </w:r>
            <w:r w:rsidR="00161F69" w:rsidRPr="00CB15B3">
              <w:rPr>
                <w:rFonts w:cs="Times New Roman"/>
                <w:szCs w:val="24"/>
              </w:rPr>
              <w:t>0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1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 xml:space="preserve"> 2</w:t>
            </w:r>
            <w:r w:rsidRPr="00CB15B3">
              <w:rPr>
                <w:rFonts w:cs="Times New Roman"/>
                <w:szCs w:val="24"/>
              </w:rPr>
              <w:t>.31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Pr="00CB15B3">
              <w:rPr>
                <w:rFonts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:rsidR="00161F69" w:rsidRPr="004E5442" w:rsidRDefault="003E0C02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3</w:t>
            </w:r>
            <w:r w:rsidRPr="00CB15B3">
              <w:rPr>
                <w:rFonts w:cs="Times New Roman"/>
                <w:szCs w:val="24"/>
              </w:rPr>
              <w:t>5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.29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Pr="00CB15B3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:rsidR="00161F69" w:rsidRPr="00CB15B3" w:rsidRDefault="00CB15B3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14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2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17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:rsidR="00161F69" w:rsidRPr="004E5442" w:rsidRDefault="003E0C02" w:rsidP="00E976ED">
            <w:pPr>
              <w:rPr>
                <w:rFonts w:cs="Times New Roman"/>
                <w:color w:val="000000" w:themeColor="text1"/>
                <w:szCs w:val="24"/>
              </w:rPr>
            </w:pPr>
            <w:r w:rsidRPr="00CB15B3">
              <w:rPr>
                <w:rFonts w:cs="Times New Roman"/>
                <w:szCs w:val="24"/>
              </w:rPr>
              <w:t xml:space="preserve">(84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973A72">
              <w:rPr>
                <w:rFonts w:cs="Times New Roman"/>
                <w:szCs w:val="24"/>
              </w:rPr>
              <w:t>3</w:t>
            </w:r>
            <w:r w:rsidRPr="00CB15B3">
              <w:rPr>
                <w:rFonts w:cs="Times New Roman"/>
                <w:szCs w:val="24"/>
              </w:rPr>
              <w:t>.74) E+03</w:t>
            </w:r>
          </w:p>
        </w:tc>
        <w:tc>
          <w:tcPr>
            <w:tcW w:w="1250" w:type="dxa"/>
          </w:tcPr>
          <w:p w:rsidR="00161F69" w:rsidRPr="00CB15B3" w:rsidRDefault="001A011E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1</w:t>
            </w:r>
            <w:r w:rsidR="00161F69" w:rsidRPr="00CB15B3">
              <w:rPr>
                <w:rFonts w:cs="Times New Roman"/>
                <w:szCs w:val="24"/>
              </w:rPr>
              <w:t>9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2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1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17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3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CB15B3">
              <w:rPr>
                <w:rFonts w:cs="Times New Roman"/>
                <w:i/>
                <w:szCs w:val="24"/>
              </w:rPr>
              <w:t xml:space="preserve">H. </w:t>
            </w:r>
            <w:proofErr w:type="spellStart"/>
            <w:r w:rsidRPr="00CB15B3">
              <w:rPr>
                <w:rFonts w:cs="Times New Roman"/>
                <w:i/>
                <w:szCs w:val="24"/>
              </w:rPr>
              <w:t>vineae</w:t>
            </w:r>
            <w:proofErr w:type="spellEnd"/>
          </w:p>
        </w:tc>
        <w:tc>
          <w:tcPr>
            <w:tcW w:w="1443" w:type="dxa"/>
          </w:tcPr>
          <w:p w:rsidR="00161F69" w:rsidRPr="00CB15B3" w:rsidRDefault="006B3B2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51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161F69"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 xml:space="preserve">.61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:rsidR="00161F69" w:rsidRPr="00CB15B3" w:rsidRDefault="00FC700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21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5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2</w:t>
            </w:r>
            <w:r w:rsidRPr="00CB15B3">
              <w:rPr>
                <w:rFonts w:cs="Times New Roman"/>
                <w:szCs w:val="24"/>
              </w:rPr>
              <w:t xml:space="preserve">.17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:rsidR="00161F69" w:rsidRPr="00CB15B3" w:rsidRDefault="003E0C02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31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6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.37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Pr="00CB15B3">
              <w:rPr>
                <w:rFonts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:rsidR="00161F69" w:rsidRPr="00CB15B3" w:rsidRDefault="00CB15B3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16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9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 2.07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5</w:t>
            </w:r>
          </w:p>
        </w:tc>
        <w:tc>
          <w:tcPr>
            <w:tcW w:w="1134" w:type="dxa"/>
          </w:tcPr>
          <w:p w:rsidR="00161F69" w:rsidRPr="00CB15B3" w:rsidRDefault="00161F69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0</w:t>
            </w:r>
          </w:p>
        </w:tc>
        <w:tc>
          <w:tcPr>
            <w:tcW w:w="1250" w:type="dxa"/>
          </w:tcPr>
          <w:p w:rsidR="00161F69" w:rsidRPr="00CB15B3" w:rsidRDefault="001A011E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82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2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92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2</w:t>
            </w:r>
          </w:p>
        </w:tc>
      </w:tr>
      <w:tr w:rsidR="004E5442" w:rsidRPr="00CB15B3" w:rsidTr="00E976ED">
        <w:trPr>
          <w:jc w:val="center"/>
        </w:trPr>
        <w:tc>
          <w:tcPr>
            <w:tcW w:w="1413" w:type="dxa"/>
          </w:tcPr>
          <w:p w:rsidR="00161F69" w:rsidRPr="00CB15B3" w:rsidRDefault="00161F69" w:rsidP="00E976ED">
            <w:pPr>
              <w:jc w:val="center"/>
              <w:rPr>
                <w:rFonts w:cs="Times New Roman"/>
                <w:i/>
                <w:szCs w:val="24"/>
              </w:rPr>
            </w:pPr>
            <w:r w:rsidRPr="00CB15B3">
              <w:rPr>
                <w:rFonts w:cs="Times New Roman"/>
                <w:i/>
                <w:szCs w:val="24"/>
              </w:rPr>
              <w:t>S. cerevisiae</w:t>
            </w:r>
          </w:p>
        </w:tc>
        <w:tc>
          <w:tcPr>
            <w:tcW w:w="1443" w:type="dxa"/>
          </w:tcPr>
          <w:p w:rsidR="00161F69" w:rsidRPr="00CB15B3" w:rsidRDefault="00FC700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6B3B2F" w:rsidRPr="00CB15B3">
              <w:rPr>
                <w:rFonts w:cs="Times New Roman"/>
                <w:szCs w:val="24"/>
              </w:rPr>
              <w:t>2</w:t>
            </w:r>
            <w:r w:rsidR="00161F69" w:rsidRPr="00CB15B3">
              <w:rPr>
                <w:rFonts w:cs="Times New Roman"/>
                <w:szCs w:val="24"/>
              </w:rPr>
              <w:t>6</w:t>
            </w:r>
            <w:r w:rsidR="006B3B2F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7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.51) E+</w:t>
            </w:r>
            <w:r w:rsidR="00161F69" w:rsidRPr="00CB15B3">
              <w:rPr>
                <w:rFonts w:cs="Times New Roman"/>
                <w:szCs w:val="24"/>
              </w:rPr>
              <w:t>0</w:t>
            </w:r>
            <w:r w:rsidRPr="00CB15B3">
              <w:rPr>
                <w:rFonts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:rsidR="00161F69" w:rsidRPr="00CB15B3" w:rsidRDefault="00FC700F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25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5</w:t>
            </w:r>
            <w:r w:rsidR="003E0C02"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Pr="00CB15B3">
              <w:rPr>
                <w:rFonts w:cs="Times New Roman"/>
                <w:szCs w:val="24"/>
              </w:rPr>
              <w:t xml:space="preserve">1.81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Pr="00CB15B3">
              <w:rPr>
                <w:rFonts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:rsidR="00161F69" w:rsidRPr="00CB15B3" w:rsidRDefault="003E0C02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14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4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Pr="00CB15B3">
              <w:rPr>
                <w:rFonts w:cs="Times New Roman"/>
                <w:szCs w:val="24"/>
              </w:rPr>
              <w:t xml:space="preserve">2.41) </w:t>
            </w:r>
            <w:r w:rsidR="00161F69" w:rsidRPr="00CB15B3">
              <w:rPr>
                <w:rFonts w:cs="Times New Roman"/>
                <w:szCs w:val="24"/>
              </w:rPr>
              <w:t>E+06</w:t>
            </w:r>
          </w:p>
        </w:tc>
        <w:tc>
          <w:tcPr>
            <w:tcW w:w="1417" w:type="dxa"/>
          </w:tcPr>
          <w:p w:rsidR="00161F69" w:rsidRPr="00CB15B3" w:rsidRDefault="00CB15B3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3E0C02" w:rsidRPr="00CB15B3">
              <w:rPr>
                <w:rFonts w:cs="Times New Roman"/>
                <w:szCs w:val="24"/>
              </w:rPr>
              <w:t>8</w:t>
            </w:r>
            <w:r w:rsidR="00161F69" w:rsidRPr="00CB15B3">
              <w:rPr>
                <w:rFonts w:cs="Times New Roman"/>
                <w:szCs w:val="24"/>
              </w:rPr>
              <w:t>3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6</w:t>
            </w:r>
            <w:r w:rsidR="00973A72">
              <w:rPr>
                <w:rFonts w:cs="Times New Roman"/>
                <w:color w:val="000000" w:themeColor="text1"/>
                <w:szCs w:val="24"/>
              </w:rPr>
              <w:t>± 4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.32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="003E0C02" w:rsidRPr="00CB15B3">
              <w:rPr>
                <w:rFonts w:cs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161F69" w:rsidRPr="00CB15B3" w:rsidRDefault="003E0C02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7</w:t>
            </w:r>
            <w:r w:rsidR="00161F69" w:rsidRPr="00CB15B3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9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973A72">
              <w:rPr>
                <w:rFonts w:cs="Times New Roman"/>
                <w:szCs w:val="24"/>
              </w:rPr>
              <w:t xml:space="preserve"> 2</w:t>
            </w:r>
            <w:r w:rsidRPr="00CB15B3">
              <w:rPr>
                <w:rFonts w:cs="Times New Roman"/>
                <w:szCs w:val="24"/>
              </w:rPr>
              <w:t>.6)</w:t>
            </w:r>
            <w:r w:rsidR="00161F69" w:rsidRPr="00CB15B3">
              <w:rPr>
                <w:rFonts w:cs="Times New Roman"/>
                <w:szCs w:val="24"/>
              </w:rPr>
              <w:t xml:space="preserve"> E+0</w:t>
            </w:r>
            <w:r w:rsidRPr="00CB15B3">
              <w:rPr>
                <w:rFonts w:cs="Times New Roman"/>
                <w:szCs w:val="24"/>
              </w:rPr>
              <w:t>6</w:t>
            </w:r>
          </w:p>
        </w:tc>
        <w:tc>
          <w:tcPr>
            <w:tcW w:w="1250" w:type="dxa"/>
          </w:tcPr>
          <w:p w:rsidR="00161F69" w:rsidRPr="00CB15B3" w:rsidRDefault="001A011E" w:rsidP="00E976ED">
            <w:pPr>
              <w:rPr>
                <w:rFonts w:cs="Times New Roman"/>
                <w:szCs w:val="24"/>
              </w:rPr>
            </w:pPr>
            <w:r w:rsidRPr="00CB15B3">
              <w:rPr>
                <w:rFonts w:cs="Times New Roman"/>
                <w:szCs w:val="24"/>
              </w:rPr>
              <w:t>(</w:t>
            </w:r>
            <w:r w:rsidR="00161F69" w:rsidRPr="00CB15B3">
              <w:rPr>
                <w:rFonts w:cs="Times New Roman"/>
                <w:szCs w:val="24"/>
              </w:rPr>
              <w:t>11</w:t>
            </w:r>
            <w:r w:rsidR="003E0C02" w:rsidRPr="00CB15B3">
              <w:rPr>
                <w:rFonts w:cs="Times New Roman"/>
                <w:szCs w:val="24"/>
              </w:rPr>
              <w:t>.</w:t>
            </w:r>
            <w:r w:rsidR="00161F69" w:rsidRPr="00CB15B3">
              <w:rPr>
                <w:rFonts w:cs="Times New Roman"/>
                <w:szCs w:val="24"/>
              </w:rPr>
              <w:t>3</w:t>
            </w:r>
            <w:r w:rsidRPr="00CB15B3">
              <w:rPr>
                <w:rFonts w:cs="Times New Roman"/>
                <w:szCs w:val="24"/>
              </w:rPr>
              <w:t xml:space="preserve"> </w:t>
            </w:r>
            <w:r w:rsidRPr="00CB15B3">
              <w:rPr>
                <w:rFonts w:cs="Times New Roman"/>
                <w:color w:val="000000" w:themeColor="text1"/>
                <w:szCs w:val="24"/>
              </w:rPr>
              <w:t>±</w:t>
            </w:r>
            <w:r w:rsidR="00161F69" w:rsidRPr="00CB15B3">
              <w:rPr>
                <w:rFonts w:cs="Times New Roman"/>
                <w:szCs w:val="24"/>
              </w:rPr>
              <w:t xml:space="preserve"> </w:t>
            </w:r>
            <w:r w:rsidR="00643E36">
              <w:rPr>
                <w:rFonts w:cs="Times New Roman"/>
                <w:szCs w:val="24"/>
              </w:rPr>
              <w:t>1</w:t>
            </w:r>
            <w:r w:rsidRPr="00CB15B3">
              <w:rPr>
                <w:rFonts w:cs="Times New Roman"/>
                <w:szCs w:val="24"/>
              </w:rPr>
              <w:t xml:space="preserve">.74) </w:t>
            </w:r>
            <w:r w:rsidR="00161F69" w:rsidRPr="00CB15B3">
              <w:rPr>
                <w:rFonts w:cs="Times New Roman"/>
                <w:szCs w:val="24"/>
              </w:rPr>
              <w:t>E+0</w:t>
            </w:r>
            <w:r w:rsidR="003E0C02" w:rsidRPr="00CB15B3">
              <w:rPr>
                <w:rFonts w:cs="Times New Roman"/>
                <w:szCs w:val="24"/>
              </w:rPr>
              <w:t>7</w:t>
            </w:r>
          </w:p>
        </w:tc>
      </w:tr>
    </w:tbl>
    <w:p w:rsidR="00DA116C" w:rsidRDefault="00DA116C" w:rsidP="00161F69"/>
    <w:sectPr w:rsidR="00DA1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5AF" w:rsidRDefault="001475AF" w:rsidP="001A011E">
      <w:pPr>
        <w:spacing w:before="0" w:after="0"/>
      </w:pPr>
      <w:r>
        <w:separator/>
      </w:r>
    </w:p>
  </w:endnote>
  <w:endnote w:type="continuationSeparator" w:id="0">
    <w:p w:rsidR="001475AF" w:rsidRDefault="001475AF" w:rsidP="001A01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5AF" w:rsidRDefault="001475AF" w:rsidP="001A011E">
      <w:pPr>
        <w:spacing w:before="0" w:after="0"/>
      </w:pPr>
      <w:r>
        <w:separator/>
      </w:r>
    </w:p>
  </w:footnote>
  <w:footnote w:type="continuationSeparator" w:id="0">
    <w:p w:rsidR="001475AF" w:rsidRDefault="001475AF" w:rsidP="001A011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tzQzNrA0NrYwNjNT0lEKTi0uzszPAykwrgUAnism3SwAAAA="/>
  </w:docVars>
  <w:rsids>
    <w:rsidRoot w:val="00161F69"/>
    <w:rsid w:val="001332A2"/>
    <w:rsid w:val="001475AF"/>
    <w:rsid w:val="00161F69"/>
    <w:rsid w:val="001A011E"/>
    <w:rsid w:val="003E0C02"/>
    <w:rsid w:val="004E5442"/>
    <w:rsid w:val="00530BB3"/>
    <w:rsid w:val="005A0722"/>
    <w:rsid w:val="00643E36"/>
    <w:rsid w:val="00656C45"/>
    <w:rsid w:val="006A5647"/>
    <w:rsid w:val="006B3B2F"/>
    <w:rsid w:val="00777A59"/>
    <w:rsid w:val="007B7D1C"/>
    <w:rsid w:val="00851AF1"/>
    <w:rsid w:val="00875FFD"/>
    <w:rsid w:val="009129E9"/>
    <w:rsid w:val="00973A72"/>
    <w:rsid w:val="00A135E3"/>
    <w:rsid w:val="00C55E4C"/>
    <w:rsid w:val="00C754FE"/>
    <w:rsid w:val="00CB15B3"/>
    <w:rsid w:val="00DA116C"/>
    <w:rsid w:val="00E976ED"/>
    <w:rsid w:val="00FA4084"/>
    <w:rsid w:val="00FC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F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1F6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11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A011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011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A011E"/>
    <w:rPr>
      <w:rFonts w:ascii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F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1F6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011E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A011E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011E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A011E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46B0A3A2-0D04-4C66-95E2-839D65BD12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2421C83-6239-4EFB-8904-DAC3A5DA8B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16F6EC-3030-4710-BAA0-156ABB9D8F54}">
  <ds:schemaRefs>
    <ds:schemaRef ds:uri="http://schemas.microsoft.com/office/2006/metadata/properties"/>
    <ds:schemaRef ds:uri="bf378300-205e-4abe-92a2-d9c6fd015a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ati, ME, Dr &lt;setati@sun.ac.za&gt;</dc:creator>
  <cp:lastModifiedBy>bahareh bagheri</cp:lastModifiedBy>
  <cp:revision>2</cp:revision>
  <dcterms:created xsi:type="dcterms:W3CDTF">2017-10-04T20:48:00Z</dcterms:created>
  <dcterms:modified xsi:type="dcterms:W3CDTF">2017-10-04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